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0"/>
          <w:szCs w:val="24"/>
          <w:lang w:val="en-US" w:eastAsia="fr-FR"/>
        </w:rPr>
      </w:pPr>
      <w:r>
        <w:rPr>
          <w:rFonts w:cs="Times" w:ascii="Times" w:hAnsi="Times"/>
          <w:b/>
          <w:sz w:val="20"/>
          <w:szCs w:val="24"/>
          <w:lang w:val="en-US" w:eastAsia="fr-FR"/>
        </w:rPr>
        <w:t xml:space="preserve">Supplemental Digital Content2: </w:t>
      </w:r>
      <w:r>
        <w:rPr>
          <w:rFonts w:cs="Times" w:ascii="Times" w:hAnsi="Times"/>
          <w:sz w:val="20"/>
          <w:szCs w:val="24"/>
          <w:lang w:val="en-US" w:eastAsia="fr-FR"/>
        </w:rPr>
        <w:t>Physiological responses of physiotherapy sess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16"/>
          <w:szCs w:val="20"/>
          <w:lang w:val="en-GB" w:eastAsia="fr-FR"/>
        </w:rPr>
      </w:pPr>
      <w:r>
        <w:rPr>
          <w:rFonts w:cs="Times New Roman" w:ascii="Times New Roman" w:hAnsi="Times New Roman"/>
          <w:b/>
          <w:sz w:val="16"/>
          <w:szCs w:val="20"/>
          <w:lang w:val="en-GB" w:eastAsia="fr-FR"/>
        </w:rPr>
      </w:r>
    </w:p>
    <w:tbl>
      <w:tblPr>
        <w:tblW w:w="15334" w:type="dxa"/>
        <w:jc w:val="left"/>
        <w:tblInd w:w="-7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426"/>
        <w:gridCol w:w="708"/>
        <w:gridCol w:w="764"/>
        <w:gridCol w:w="692"/>
        <w:gridCol w:w="706"/>
        <w:gridCol w:w="686"/>
        <w:gridCol w:w="687"/>
        <w:gridCol w:w="706"/>
        <w:gridCol w:w="686"/>
        <w:gridCol w:w="691"/>
        <w:gridCol w:w="706"/>
        <w:gridCol w:w="686"/>
        <w:gridCol w:w="691"/>
        <w:gridCol w:w="706"/>
        <w:gridCol w:w="686"/>
        <w:gridCol w:w="687"/>
        <w:gridCol w:w="706"/>
        <w:gridCol w:w="686"/>
        <w:gridCol w:w="735"/>
      </w:tblGrid>
      <w:tr>
        <w:trPr>
          <w:trHeight w:val="287" w:hRule="atLeast"/>
        </w:trPr>
        <w:tc>
          <w:tcPr>
            <w:tcW w:w="2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Heart Rate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Mean arterial pressure</w:t>
            </w:r>
          </w:p>
        </w:tc>
        <w:tc>
          <w:tcPr>
            <w:tcW w:w="2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Systolic arterial pressure</w:t>
            </w:r>
          </w:p>
        </w:tc>
        <w:tc>
          <w:tcPr>
            <w:tcW w:w="2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Diastolic arterial pressure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Respiratory rate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US"/>
              </w:rPr>
              <w:t>SaO</w:t>
            </w:r>
            <w:r>
              <w:rPr>
                <w:rFonts w:cs="Times New Roman" w:ascii="Times New Roman" w:hAnsi="Times New Roman"/>
                <w:b/>
                <w:sz w:val="14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GB"/>
              </w:rPr>
              <w:t>Mechanically ventilated patient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0 m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20"/>
                <w:lang w:val="en-US"/>
              </w:rPr>
              <w:t>15 min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pass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1±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5±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1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4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4±1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2±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±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±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act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13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±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0±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8±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±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6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4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4±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4±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pass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0±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3±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0±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0±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5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4±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8±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2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6±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4±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9±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8±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act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7±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7±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2±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5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8±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7±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1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8±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5±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leg pr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pass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3±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8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0±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±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6±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0±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0±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4±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±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act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0±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±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±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±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7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5±1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0±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5±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1±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3±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4±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pass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3±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1±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3±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1±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0±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3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8±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2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act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7±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9±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5±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3±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3±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3±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8±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2±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2±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6±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2±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4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leg pr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Standing /walking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3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</w:t>
            </w:r>
          </w:p>
        </w:tc>
      </w:tr>
      <w:tr>
        <w:trPr>
          <w:trHeight w:val="287" w:hRule="atLeast"/>
        </w:trPr>
        <w:tc>
          <w:tcPr>
            <w:tcW w:w="2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0"/>
                <w:lang w:val="en-GB"/>
              </w:rPr>
              <w:t>Non-mechanically ventilated patients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2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2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pass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6±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7±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9±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5±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2±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5±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4±1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5±1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9±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act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9±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1±14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8±15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9±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9±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8±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2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2±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7±1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7±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6±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2±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5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pass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6±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7±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5±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5±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5±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3±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59±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9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act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2±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14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1±13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4±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6±1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3±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7±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8±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2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3*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4*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B leg pr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0,1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1,1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9,1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9,9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,9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,9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8,13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36,14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32,1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,9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3,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4,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8,2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30,2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,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,9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,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,97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pass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,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,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,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2,9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,1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,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5,17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3,17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4,16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5,7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2,7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5,7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,2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,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,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,9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,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,95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active mobiliz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3±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2±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1±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0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3±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5±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7±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0±1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1±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1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±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2±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3±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2±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7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pass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01±18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8±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0±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3±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5±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9±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9±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1±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9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8±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active cycling (legs/arm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6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4±15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1±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4±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0±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3±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9±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0±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2±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1±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3±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0±5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IC leg pr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Standing /walking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5±22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3±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6±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9±19*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8±14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7±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35±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4±21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4±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0±20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8±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±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30±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4±6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3±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</w:t>
            </w:r>
          </w:p>
        </w:tc>
      </w:tr>
      <w:tr>
        <w:trPr>
          <w:trHeight w:val="287" w:hRule="atLeast"/>
        </w:trPr>
        <w:tc>
          <w:tcPr>
            <w:tcW w:w="1533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 xml:space="preserve">values expressed as mean ± standard deviation; IB= In bed; IC= In chair; * different from baseline; </w:t>
            </w:r>
            <w:bookmarkStart w:id="0" w:name="OLE_LINK1"/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≈</w:t>
            </w:r>
            <w:bookmarkEnd w:id="0"/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 xml:space="preserve"> different from 0 min; </w:t>
            </w:r>
            <w:r>
              <w:rPr>
                <w:rFonts w:cs="Times New Roman" w:ascii="Times New Roman" w:hAnsi="Times New Roman"/>
                <w:i/>
                <w:sz w:val="14"/>
                <w:szCs w:val="20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sz w:val="14"/>
                <w:szCs w:val="20"/>
                <w:lang w:val="en-GB"/>
              </w:rPr>
              <w:t>represents patient-days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sz w:val="22"/>
      <w:szCs w:val="22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fr-BE"/>
    </w:rPr>
  </w:style>
  <w:style w:type="character" w:styleId="EncabezadoCar">
    <w:name w:val="Encabezado Car"/>
    <w:qFormat/>
    <w:rPr>
      <w:sz w:val="22"/>
      <w:szCs w:val="22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4:37:00Z</dcterms:created>
  <dc:creator>HICKMANN Cheryl</dc:creator>
  <dc:description/>
  <cp:keywords/>
  <dc:language>en-US</dc:language>
  <cp:lastModifiedBy>Hick Cher</cp:lastModifiedBy>
  <cp:lastPrinted>2016-02-26T16:36:00Z</cp:lastPrinted>
  <dcterms:modified xsi:type="dcterms:W3CDTF">2016-07-27T14:37:00Z</dcterms:modified>
  <cp:revision>2</cp:revision>
  <dc:subject/>
  <dc:title/>
</cp:coreProperties>
</file>